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472" w:rsidRDefault="0050734F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 2</w:t>
      </w:r>
      <w:bookmarkStart w:id="0" w:name="_GoBack"/>
      <w:bookmarkEnd w:id="0"/>
    </w:p>
    <w:p w:rsidR="00050472" w:rsidRPr="00C536FC" w:rsidRDefault="00313349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h</w:t>
      </w:r>
      <w:r w:rsidR="00050472" w:rsidRPr="00C536FC">
        <w:rPr>
          <w:rFonts w:ascii="Times New Roman" w:hAnsi="Times New Roman" w:cs="Times New Roman"/>
          <w:sz w:val="20"/>
          <w:szCs w:val="20"/>
        </w:rPr>
        <w:t>ealthy dietary pattern with low inflammatory potential reduces the risk of gestational diabetes mellitus</w:t>
      </w:r>
    </w:p>
    <w:p w:rsidR="00050472" w:rsidRPr="00C536FC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 w:rsidRPr="00C536FC">
        <w:rPr>
          <w:rFonts w:ascii="Times New Roman" w:hAnsi="Times New Roman" w:cs="Times New Roman"/>
          <w:sz w:val="20"/>
          <w:szCs w:val="20"/>
          <w:lang w:val="fi-FI"/>
        </w:rPr>
        <w:t xml:space="preserve">European Journal of </w:t>
      </w:r>
      <w:proofErr w:type="spellStart"/>
      <w:r w:rsidRPr="00C536FC">
        <w:rPr>
          <w:rFonts w:ascii="Times New Roman" w:hAnsi="Times New Roman" w:cs="Times New Roman"/>
          <w:sz w:val="20"/>
          <w:szCs w:val="20"/>
          <w:lang w:val="fi-FI"/>
        </w:rPr>
        <w:t>Nutrition</w:t>
      </w:r>
      <w:proofErr w:type="spellEnd"/>
    </w:p>
    <w:p w:rsidR="00050472" w:rsidRPr="00C536FC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 w:rsidRPr="00C536FC">
        <w:rPr>
          <w:rFonts w:ascii="Times New Roman" w:hAnsi="Times New Roman" w:cs="Times New Roman"/>
          <w:sz w:val="20"/>
          <w:szCs w:val="20"/>
          <w:lang w:val="fi-FI"/>
        </w:rPr>
        <w:t>Lotta Pajunen</w:t>
      </w:r>
      <w:r w:rsidRPr="00C536FC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 w:rsidRPr="00C536FC">
        <w:rPr>
          <w:rFonts w:ascii="Times New Roman" w:hAnsi="Times New Roman" w:cs="Times New Roman"/>
          <w:sz w:val="20"/>
          <w:szCs w:val="20"/>
          <w:lang w:val="fi-FI"/>
        </w:rPr>
        <w:t xml:space="preserve">, Liisa Korkalo, Ella Koivuniemi, Noora Houttu, Outi Pellonperä, Kati Mokkala, </w:t>
      </w:r>
      <w:proofErr w:type="spellStart"/>
      <w:r w:rsidRPr="00C536FC">
        <w:rPr>
          <w:rFonts w:ascii="Times New Roman" w:hAnsi="Times New Roman" w:cs="Times New Roman"/>
          <w:sz w:val="20"/>
          <w:szCs w:val="20"/>
          <w:lang w:val="fi-FI"/>
        </w:rPr>
        <w:t>Nitin</w:t>
      </w:r>
      <w:proofErr w:type="spellEnd"/>
      <w:r w:rsidRPr="00C536FC">
        <w:rPr>
          <w:rFonts w:ascii="Times New Roman" w:hAnsi="Times New Roman" w:cs="Times New Roman"/>
          <w:sz w:val="20"/>
          <w:szCs w:val="20"/>
          <w:lang w:val="fi-FI"/>
        </w:rPr>
        <w:t xml:space="preserve"> </w:t>
      </w:r>
      <w:proofErr w:type="spellStart"/>
      <w:r w:rsidRPr="00C536FC">
        <w:rPr>
          <w:rFonts w:ascii="Times New Roman" w:hAnsi="Times New Roman" w:cs="Times New Roman"/>
          <w:sz w:val="20"/>
          <w:szCs w:val="20"/>
          <w:lang w:val="fi-FI"/>
        </w:rPr>
        <w:t>Shivappa</w:t>
      </w:r>
      <w:proofErr w:type="spellEnd"/>
      <w:r w:rsidRPr="00C536FC">
        <w:rPr>
          <w:rFonts w:ascii="Times New Roman" w:hAnsi="Times New Roman" w:cs="Times New Roman"/>
          <w:sz w:val="20"/>
          <w:szCs w:val="20"/>
          <w:lang w:val="fi-FI"/>
        </w:rPr>
        <w:t xml:space="preserve">, James R. </w:t>
      </w:r>
      <w:proofErr w:type="spellStart"/>
      <w:r w:rsidRPr="00C536FC">
        <w:rPr>
          <w:rFonts w:ascii="Times New Roman" w:hAnsi="Times New Roman" w:cs="Times New Roman"/>
          <w:sz w:val="20"/>
          <w:szCs w:val="20"/>
          <w:lang w:val="fi-FI"/>
        </w:rPr>
        <w:t>Hébert</w:t>
      </w:r>
      <w:proofErr w:type="spellEnd"/>
      <w:r w:rsidRPr="00C536FC">
        <w:rPr>
          <w:rFonts w:ascii="Times New Roman" w:hAnsi="Times New Roman" w:cs="Times New Roman"/>
          <w:sz w:val="20"/>
          <w:szCs w:val="20"/>
          <w:lang w:val="fi-FI"/>
        </w:rPr>
        <w:t>, Tero Vahlberg, Kristiina Tertti, Kirsi Laitinen</w:t>
      </w:r>
    </w:p>
    <w:p w:rsidR="00050472" w:rsidRPr="00C536FC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536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536FC">
        <w:rPr>
          <w:rFonts w:ascii="Times New Roman" w:hAnsi="Times New Roman" w:cs="Times New Roman"/>
          <w:sz w:val="20"/>
          <w:szCs w:val="20"/>
        </w:rPr>
        <w:t>Institute of Biomedicine, Research Centre for Integrative Physiology and Pharmacology, University of Turku, 20520 Turku, Finland</w:t>
      </w:r>
    </w:p>
    <w:p w:rsidR="00050472" w:rsidRDefault="00A50FAA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050472">
        <w:rPr>
          <w:rFonts w:ascii="Times New Roman" w:hAnsi="Times New Roman" w:cs="Times New Roman"/>
          <w:sz w:val="20"/>
          <w:szCs w:val="20"/>
        </w:rPr>
        <w:t xml:space="preserve">mail: </w:t>
      </w:r>
      <w:r w:rsidR="00050472" w:rsidRPr="00C536FC">
        <w:rPr>
          <w:rFonts w:ascii="Times New Roman" w:hAnsi="Times New Roman" w:cs="Times New Roman"/>
          <w:sz w:val="20"/>
          <w:szCs w:val="20"/>
        </w:rPr>
        <w:t>loevpa@utu.fi</w:t>
      </w: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sz w:val="20"/>
          <w:szCs w:val="20"/>
        </w:rPr>
        <w:t xml:space="preserve">List of the food groups obtained from three-day food diaries. Bolded 24 food groups </w:t>
      </w:r>
      <w:proofErr w:type="gramStart"/>
      <w:r w:rsidRPr="001A402B">
        <w:rPr>
          <w:rFonts w:ascii="Times New Roman" w:hAnsi="Times New Roman" w:cs="Times New Roman"/>
          <w:sz w:val="20"/>
          <w:szCs w:val="20"/>
        </w:rPr>
        <w:t>were utilized</w:t>
      </w:r>
      <w:proofErr w:type="gramEnd"/>
      <w:r w:rsidRPr="001A402B">
        <w:rPr>
          <w:rFonts w:ascii="Times New Roman" w:hAnsi="Times New Roman" w:cs="Times New Roman"/>
          <w:sz w:val="20"/>
          <w:szCs w:val="20"/>
        </w:rPr>
        <w:t xml:space="preserve"> in the dietary pattern analysis.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Vegetabl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Potato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Fruits and berri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Rye bread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Multigrain and wheat bread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Porridge, muesli, cereal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Pasta and rice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Sweet pastri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Fast food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Margarine and oil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Butter and other fat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Egg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 xml:space="preserve">Fish and </w:t>
      </w:r>
      <w:proofErr w:type="gramStart"/>
      <w:r w:rsidRPr="001A402B">
        <w:rPr>
          <w:rFonts w:ascii="Times New Roman" w:hAnsi="Times New Roman" w:cs="Times New Roman"/>
          <w:b/>
          <w:sz w:val="20"/>
          <w:szCs w:val="20"/>
        </w:rPr>
        <w:t>sea food</w:t>
      </w:r>
      <w:proofErr w:type="gramEnd"/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Poultry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Meat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Dairy (e.g. milk, sour milk, yogurt, quark)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Snacks (e.g. nuts, seeds, popcorn, potato crisps, dried fruits)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Coffee and tea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Beverag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Fruit and berry desserts (e.g. jams, purees)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 xml:space="preserve">Dairy desserts (e.g. </w:t>
      </w:r>
      <w:proofErr w:type="gramStart"/>
      <w:r w:rsidRPr="001A402B">
        <w:rPr>
          <w:rFonts w:ascii="Times New Roman" w:hAnsi="Times New Roman" w:cs="Times New Roman"/>
          <w:b/>
          <w:sz w:val="20"/>
          <w:szCs w:val="20"/>
        </w:rPr>
        <w:t>ice-cream</w:t>
      </w:r>
      <w:proofErr w:type="gramEnd"/>
      <w:r w:rsidRPr="001A402B">
        <w:rPr>
          <w:rFonts w:ascii="Times New Roman" w:hAnsi="Times New Roman" w:cs="Times New Roman"/>
          <w:b/>
          <w:sz w:val="20"/>
          <w:szCs w:val="20"/>
        </w:rPr>
        <w:t>, whipped cream)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Sugar, sweets, chocolate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Savory pastri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A402B">
        <w:rPr>
          <w:rFonts w:ascii="Times New Roman" w:hAnsi="Times New Roman" w:cs="Times New Roman"/>
          <w:b/>
          <w:sz w:val="20"/>
          <w:szCs w:val="20"/>
        </w:rPr>
        <w:t>Chees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sz w:val="20"/>
          <w:szCs w:val="20"/>
        </w:rPr>
        <w:t>Substitutes for meat and dairy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sz w:val="20"/>
          <w:szCs w:val="20"/>
        </w:rPr>
        <w:t>Mayonnaise salad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sz w:val="20"/>
          <w:szCs w:val="20"/>
        </w:rPr>
        <w:lastRenderedPageBreak/>
        <w:t>Spices</w:t>
      </w:r>
    </w:p>
    <w:p w:rsidR="00050472" w:rsidRPr="001A402B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sz w:val="20"/>
          <w:szCs w:val="20"/>
        </w:rPr>
        <w:t>Alcohol beverages</w:t>
      </w:r>
    </w:p>
    <w:p w:rsidR="00050472" w:rsidRPr="00C536FC" w:rsidRDefault="00050472" w:rsidP="000504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CC7DFB">
        <w:rPr>
          <w:rFonts w:ascii="Times New Roman" w:hAnsi="Times New Roman" w:cs="Times New Roman"/>
          <w:sz w:val="20"/>
          <w:szCs w:val="20"/>
        </w:rPr>
        <w:t xml:space="preserve">everages with no energy </w:t>
      </w:r>
      <w:r w:rsidRPr="001A402B">
        <w:rPr>
          <w:rFonts w:ascii="Times New Roman" w:hAnsi="Times New Roman" w:cs="Times New Roman"/>
          <w:sz w:val="20"/>
          <w:szCs w:val="20"/>
        </w:rPr>
        <w:t xml:space="preserve">(e.g. </w:t>
      </w:r>
      <w:r>
        <w:rPr>
          <w:rFonts w:ascii="Times New Roman" w:hAnsi="Times New Roman" w:cs="Times New Roman"/>
          <w:sz w:val="20"/>
          <w:szCs w:val="20"/>
        </w:rPr>
        <w:t>coffee and tea without sugar or milk, water)</w:t>
      </w:r>
    </w:p>
    <w:sectPr w:rsidR="00050472" w:rsidRPr="00C536FC" w:rsidSect="00D36CAF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472"/>
    <w:rsid w:val="00001CCA"/>
    <w:rsid w:val="00005BFD"/>
    <w:rsid w:val="00006F7F"/>
    <w:rsid w:val="00012954"/>
    <w:rsid w:val="000155A2"/>
    <w:rsid w:val="000156CA"/>
    <w:rsid w:val="000360E1"/>
    <w:rsid w:val="0004048D"/>
    <w:rsid w:val="00041A4D"/>
    <w:rsid w:val="0004236A"/>
    <w:rsid w:val="000444F5"/>
    <w:rsid w:val="00050472"/>
    <w:rsid w:val="00054500"/>
    <w:rsid w:val="00057C52"/>
    <w:rsid w:val="00060096"/>
    <w:rsid w:val="000759C6"/>
    <w:rsid w:val="00081ECE"/>
    <w:rsid w:val="00084571"/>
    <w:rsid w:val="00086393"/>
    <w:rsid w:val="0009222F"/>
    <w:rsid w:val="0009248E"/>
    <w:rsid w:val="000926D4"/>
    <w:rsid w:val="00094A06"/>
    <w:rsid w:val="000970B5"/>
    <w:rsid w:val="000A14AA"/>
    <w:rsid w:val="000A3050"/>
    <w:rsid w:val="000A5184"/>
    <w:rsid w:val="000A67DB"/>
    <w:rsid w:val="000A6CC5"/>
    <w:rsid w:val="000B394D"/>
    <w:rsid w:val="000B690B"/>
    <w:rsid w:val="000B6EFD"/>
    <w:rsid w:val="000C2AA1"/>
    <w:rsid w:val="000C3CB1"/>
    <w:rsid w:val="000C512D"/>
    <w:rsid w:val="000C6424"/>
    <w:rsid w:val="000C6808"/>
    <w:rsid w:val="000C7C32"/>
    <w:rsid w:val="000D553F"/>
    <w:rsid w:val="000E369C"/>
    <w:rsid w:val="000E6B6A"/>
    <w:rsid w:val="000F282D"/>
    <w:rsid w:val="000F28FA"/>
    <w:rsid w:val="000F5376"/>
    <w:rsid w:val="00100881"/>
    <w:rsid w:val="00100A03"/>
    <w:rsid w:val="00101E9B"/>
    <w:rsid w:val="00104AF4"/>
    <w:rsid w:val="00107632"/>
    <w:rsid w:val="00120546"/>
    <w:rsid w:val="001254C1"/>
    <w:rsid w:val="00131371"/>
    <w:rsid w:val="00135D01"/>
    <w:rsid w:val="0014010D"/>
    <w:rsid w:val="001437BD"/>
    <w:rsid w:val="00145879"/>
    <w:rsid w:val="00150344"/>
    <w:rsid w:val="001528D0"/>
    <w:rsid w:val="00153726"/>
    <w:rsid w:val="00155157"/>
    <w:rsid w:val="00161948"/>
    <w:rsid w:val="0016422F"/>
    <w:rsid w:val="00167969"/>
    <w:rsid w:val="001716FB"/>
    <w:rsid w:val="00172D01"/>
    <w:rsid w:val="00174885"/>
    <w:rsid w:val="00177E74"/>
    <w:rsid w:val="00180969"/>
    <w:rsid w:val="00181528"/>
    <w:rsid w:val="00183327"/>
    <w:rsid w:val="00194538"/>
    <w:rsid w:val="00196191"/>
    <w:rsid w:val="001A2F2A"/>
    <w:rsid w:val="001A3920"/>
    <w:rsid w:val="001A4F95"/>
    <w:rsid w:val="001A51F6"/>
    <w:rsid w:val="001B024C"/>
    <w:rsid w:val="001B1E03"/>
    <w:rsid w:val="001B216F"/>
    <w:rsid w:val="001B53E3"/>
    <w:rsid w:val="001B6B38"/>
    <w:rsid w:val="001B6F65"/>
    <w:rsid w:val="001C46B7"/>
    <w:rsid w:val="001C732D"/>
    <w:rsid w:val="001D2F81"/>
    <w:rsid w:val="001D38E2"/>
    <w:rsid w:val="001D49B4"/>
    <w:rsid w:val="001D510D"/>
    <w:rsid w:val="001E33C4"/>
    <w:rsid w:val="001E6E7B"/>
    <w:rsid w:val="00205372"/>
    <w:rsid w:val="002061E8"/>
    <w:rsid w:val="0021125E"/>
    <w:rsid w:val="002144F8"/>
    <w:rsid w:val="00217EE2"/>
    <w:rsid w:val="00221866"/>
    <w:rsid w:val="0022349E"/>
    <w:rsid w:val="00225482"/>
    <w:rsid w:val="00227275"/>
    <w:rsid w:val="00232201"/>
    <w:rsid w:val="00234A6E"/>
    <w:rsid w:val="00243464"/>
    <w:rsid w:val="00250504"/>
    <w:rsid w:val="00252CAD"/>
    <w:rsid w:val="0027235C"/>
    <w:rsid w:val="002827E8"/>
    <w:rsid w:val="00285CBD"/>
    <w:rsid w:val="002902A6"/>
    <w:rsid w:val="00291541"/>
    <w:rsid w:val="002939DF"/>
    <w:rsid w:val="002A287D"/>
    <w:rsid w:val="002A3597"/>
    <w:rsid w:val="002A4F3B"/>
    <w:rsid w:val="002A769E"/>
    <w:rsid w:val="002B0008"/>
    <w:rsid w:val="002B2A8F"/>
    <w:rsid w:val="002B48CA"/>
    <w:rsid w:val="002C4C07"/>
    <w:rsid w:val="002C5AC4"/>
    <w:rsid w:val="002D2563"/>
    <w:rsid w:val="002D5F7B"/>
    <w:rsid w:val="002E2732"/>
    <w:rsid w:val="002E465A"/>
    <w:rsid w:val="002F0B1E"/>
    <w:rsid w:val="002F235A"/>
    <w:rsid w:val="002F5E8F"/>
    <w:rsid w:val="002F7151"/>
    <w:rsid w:val="003020BA"/>
    <w:rsid w:val="00307FD7"/>
    <w:rsid w:val="003130FB"/>
    <w:rsid w:val="00313349"/>
    <w:rsid w:val="003213AE"/>
    <w:rsid w:val="00322C05"/>
    <w:rsid w:val="00323AE2"/>
    <w:rsid w:val="003246B7"/>
    <w:rsid w:val="00325DD1"/>
    <w:rsid w:val="00326561"/>
    <w:rsid w:val="003277C1"/>
    <w:rsid w:val="00331E22"/>
    <w:rsid w:val="00334A1D"/>
    <w:rsid w:val="00334F8C"/>
    <w:rsid w:val="00340211"/>
    <w:rsid w:val="003416FF"/>
    <w:rsid w:val="00345654"/>
    <w:rsid w:val="003463A5"/>
    <w:rsid w:val="00347686"/>
    <w:rsid w:val="003506DE"/>
    <w:rsid w:val="00350DCA"/>
    <w:rsid w:val="00360FC2"/>
    <w:rsid w:val="00362DFF"/>
    <w:rsid w:val="00365BC1"/>
    <w:rsid w:val="0036698F"/>
    <w:rsid w:val="00367A42"/>
    <w:rsid w:val="0037138A"/>
    <w:rsid w:val="00371B0E"/>
    <w:rsid w:val="00376A6C"/>
    <w:rsid w:val="00381D7C"/>
    <w:rsid w:val="00383420"/>
    <w:rsid w:val="00385CB1"/>
    <w:rsid w:val="00392DAB"/>
    <w:rsid w:val="00393260"/>
    <w:rsid w:val="00394016"/>
    <w:rsid w:val="0039589F"/>
    <w:rsid w:val="003973EE"/>
    <w:rsid w:val="003A09D5"/>
    <w:rsid w:val="003A1965"/>
    <w:rsid w:val="003B0905"/>
    <w:rsid w:val="003B0CA5"/>
    <w:rsid w:val="003B171B"/>
    <w:rsid w:val="003B4EDF"/>
    <w:rsid w:val="003B4F40"/>
    <w:rsid w:val="003B7AD4"/>
    <w:rsid w:val="003C5AA2"/>
    <w:rsid w:val="003D26F7"/>
    <w:rsid w:val="003D3AC9"/>
    <w:rsid w:val="003D6AF7"/>
    <w:rsid w:val="003D7AD7"/>
    <w:rsid w:val="003E10BA"/>
    <w:rsid w:val="003E5740"/>
    <w:rsid w:val="003E67E9"/>
    <w:rsid w:val="003F033D"/>
    <w:rsid w:val="003F13D2"/>
    <w:rsid w:val="003F2E61"/>
    <w:rsid w:val="00407121"/>
    <w:rsid w:val="00410A03"/>
    <w:rsid w:val="0041164C"/>
    <w:rsid w:val="0041710F"/>
    <w:rsid w:val="00425EA0"/>
    <w:rsid w:val="00437EF0"/>
    <w:rsid w:val="00440419"/>
    <w:rsid w:val="00443311"/>
    <w:rsid w:val="0044423E"/>
    <w:rsid w:val="004462DA"/>
    <w:rsid w:val="00450D04"/>
    <w:rsid w:val="00453B4E"/>
    <w:rsid w:val="00460879"/>
    <w:rsid w:val="00464104"/>
    <w:rsid w:val="0046539D"/>
    <w:rsid w:val="00470E0A"/>
    <w:rsid w:val="00471576"/>
    <w:rsid w:val="00473869"/>
    <w:rsid w:val="004747C4"/>
    <w:rsid w:val="004748D3"/>
    <w:rsid w:val="0047509D"/>
    <w:rsid w:val="004840FA"/>
    <w:rsid w:val="004865D1"/>
    <w:rsid w:val="004924FB"/>
    <w:rsid w:val="004945DC"/>
    <w:rsid w:val="0049672C"/>
    <w:rsid w:val="00497A35"/>
    <w:rsid w:val="00497B6D"/>
    <w:rsid w:val="004A3AA8"/>
    <w:rsid w:val="004A495E"/>
    <w:rsid w:val="004B4BC7"/>
    <w:rsid w:val="004B5062"/>
    <w:rsid w:val="004B574F"/>
    <w:rsid w:val="004C0B22"/>
    <w:rsid w:val="004C4A53"/>
    <w:rsid w:val="004C506F"/>
    <w:rsid w:val="004C549F"/>
    <w:rsid w:val="004E3076"/>
    <w:rsid w:val="004E54B0"/>
    <w:rsid w:val="004E5774"/>
    <w:rsid w:val="004F02DB"/>
    <w:rsid w:val="004F39FE"/>
    <w:rsid w:val="004F4A55"/>
    <w:rsid w:val="004F69C8"/>
    <w:rsid w:val="0050544D"/>
    <w:rsid w:val="00506617"/>
    <w:rsid w:val="0050734F"/>
    <w:rsid w:val="00510D77"/>
    <w:rsid w:val="0051135A"/>
    <w:rsid w:val="00513A68"/>
    <w:rsid w:val="00517E2A"/>
    <w:rsid w:val="00520477"/>
    <w:rsid w:val="005205E1"/>
    <w:rsid w:val="005217DA"/>
    <w:rsid w:val="00525B81"/>
    <w:rsid w:val="005276AB"/>
    <w:rsid w:val="005320BD"/>
    <w:rsid w:val="00537820"/>
    <w:rsid w:val="00540372"/>
    <w:rsid w:val="00543AD3"/>
    <w:rsid w:val="00544265"/>
    <w:rsid w:val="00550856"/>
    <w:rsid w:val="00550FBA"/>
    <w:rsid w:val="00553558"/>
    <w:rsid w:val="00556509"/>
    <w:rsid w:val="00557163"/>
    <w:rsid w:val="00564180"/>
    <w:rsid w:val="00570520"/>
    <w:rsid w:val="0057200E"/>
    <w:rsid w:val="00580AE5"/>
    <w:rsid w:val="00581628"/>
    <w:rsid w:val="0058235B"/>
    <w:rsid w:val="00593148"/>
    <w:rsid w:val="005934E8"/>
    <w:rsid w:val="00593D57"/>
    <w:rsid w:val="005A06F4"/>
    <w:rsid w:val="005A0CBC"/>
    <w:rsid w:val="005A0D69"/>
    <w:rsid w:val="005A411D"/>
    <w:rsid w:val="005B5D95"/>
    <w:rsid w:val="005C2DFE"/>
    <w:rsid w:val="005C5167"/>
    <w:rsid w:val="005D0527"/>
    <w:rsid w:val="005D0B18"/>
    <w:rsid w:val="005D4CB5"/>
    <w:rsid w:val="005E090F"/>
    <w:rsid w:val="005E1351"/>
    <w:rsid w:val="005E41CD"/>
    <w:rsid w:val="005E7352"/>
    <w:rsid w:val="005F079A"/>
    <w:rsid w:val="005F19A6"/>
    <w:rsid w:val="005F1B0A"/>
    <w:rsid w:val="005F76CB"/>
    <w:rsid w:val="00601F63"/>
    <w:rsid w:val="0060488D"/>
    <w:rsid w:val="00604A80"/>
    <w:rsid w:val="006068A3"/>
    <w:rsid w:val="00612A28"/>
    <w:rsid w:val="00616B55"/>
    <w:rsid w:val="00622A36"/>
    <w:rsid w:val="00627A54"/>
    <w:rsid w:val="00630696"/>
    <w:rsid w:val="00630D51"/>
    <w:rsid w:val="00631BA6"/>
    <w:rsid w:val="00634BD4"/>
    <w:rsid w:val="00637098"/>
    <w:rsid w:val="00640224"/>
    <w:rsid w:val="00641398"/>
    <w:rsid w:val="006441BA"/>
    <w:rsid w:val="0064519B"/>
    <w:rsid w:val="00646E43"/>
    <w:rsid w:val="00655C26"/>
    <w:rsid w:val="00655C2C"/>
    <w:rsid w:val="00655E36"/>
    <w:rsid w:val="00671DFE"/>
    <w:rsid w:val="00672BF7"/>
    <w:rsid w:val="0068073E"/>
    <w:rsid w:val="006837C4"/>
    <w:rsid w:val="0069374D"/>
    <w:rsid w:val="00694242"/>
    <w:rsid w:val="00694938"/>
    <w:rsid w:val="00696130"/>
    <w:rsid w:val="006A0EBF"/>
    <w:rsid w:val="006A1508"/>
    <w:rsid w:val="006A69C6"/>
    <w:rsid w:val="006A6DFD"/>
    <w:rsid w:val="006B0D00"/>
    <w:rsid w:val="006B3F07"/>
    <w:rsid w:val="006B4E9D"/>
    <w:rsid w:val="006B64BE"/>
    <w:rsid w:val="006C780A"/>
    <w:rsid w:val="006C7BCA"/>
    <w:rsid w:val="006D53C5"/>
    <w:rsid w:val="006D7C22"/>
    <w:rsid w:val="006E4917"/>
    <w:rsid w:val="006E5629"/>
    <w:rsid w:val="006F4D85"/>
    <w:rsid w:val="007003E3"/>
    <w:rsid w:val="00703976"/>
    <w:rsid w:val="0070775A"/>
    <w:rsid w:val="0070791C"/>
    <w:rsid w:val="007100E8"/>
    <w:rsid w:val="00710535"/>
    <w:rsid w:val="007114E6"/>
    <w:rsid w:val="007206C2"/>
    <w:rsid w:val="00723FAB"/>
    <w:rsid w:val="00725518"/>
    <w:rsid w:val="00727FBD"/>
    <w:rsid w:val="0073002F"/>
    <w:rsid w:val="00733797"/>
    <w:rsid w:val="00737248"/>
    <w:rsid w:val="0074009B"/>
    <w:rsid w:val="007428FC"/>
    <w:rsid w:val="00744422"/>
    <w:rsid w:val="0074498D"/>
    <w:rsid w:val="0075016E"/>
    <w:rsid w:val="00750FB0"/>
    <w:rsid w:val="00755BF3"/>
    <w:rsid w:val="00761394"/>
    <w:rsid w:val="00770EDC"/>
    <w:rsid w:val="00771F96"/>
    <w:rsid w:val="00772FC2"/>
    <w:rsid w:val="00773D15"/>
    <w:rsid w:val="007743A7"/>
    <w:rsid w:val="00783C45"/>
    <w:rsid w:val="00784DEE"/>
    <w:rsid w:val="00785962"/>
    <w:rsid w:val="00786921"/>
    <w:rsid w:val="00786F8B"/>
    <w:rsid w:val="00787C7D"/>
    <w:rsid w:val="00791C90"/>
    <w:rsid w:val="007928FA"/>
    <w:rsid w:val="007A32B1"/>
    <w:rsid w:val="007A51B2"/>
    <w:rsid w:val="007A57A6"/>
    <w:rsid w:val="007A76C0"/>
    <w:rsid w:val="007B1896"/>
    <w:rsid w:val="007B1D8D"/>
    <w:rsid w:val="007B26E5"/>
    <w:rsid w:val="007C1CA1"/>
    <w:rsid w:val="007C329D"/>
    <w:rsid w:val="007D3A66"/>
    <w:rsid w:val="007D5E76"/>
    <w:rsid w:val="007E0D14"/>
    <w:rsid w:val="007E44F7"/>
    <w:rsid w:val="007E4774"/>
    <w:rsid w:val="007E7BC6"/>
    <w:rsid w:val="007F1E23"/>
    <w:rsid w:val="007F26ED"/>
    <w:rsid w:val="007F6234"/>
    <w:rsid w:val="00803BD0"/>
    <w:rsid w:val="00806136"/>
    <w:rsid w:val="00806F54"/>
    <w:rsid w:val="00806FA2"/>
    <w:rsid w:val="0080776E"/>
    <w:rsid w:val="00811B1C"/>
    <w:rsid w:val="00812A70"/>
    <w:rsid w:val="00814E4B"/>
    <w:rsid w:val="0081591E"/>
    <w:rsid w:val="008229B3"/>
    <w:rsid w:val="00823062"/>
    <w:rsid w:val="008240B4"/>
    <w:rsid w:val="00825313"/>
    <w:rsid w:val="00825C8A"/>
    <w:rsid w:val="0082634A"/>
    <w:rsid w:val="008414E8"/>
    <w:rsid w:val="00846BE0"/>
    <w:rsid w:val="00847A67"/>
    <w:rsid w:val="0085324B"/>
    <w:rsid w:val="008544D1"/>
    <w:rsid w:val="00861810"/>
    <w:rsid w:val="00863D94"/>
    <w:rsid w:val="00864FB4"/>
    <w:rsid w:val="00865AF4"/>
    <w:rsid w:val="00865F7D"/>
    <w:rsid w:val="00870C35"/>
    <w:rsid w:val="00871169"/>
    <w:rsid w:val="00871F4D"/>
    <w:rsid w:val="00874BA9"/>
    <w:rsid w:val="00877862"/>
    <w:rsid w:val="00877E43"/>
    <w:rsid w:val="00880DF4"/>
    <w:rsid w:val="00880EDC"/>
    <w:rsid w:val="00884D4B"/>
    <w:rsid w:val="00890BEC"/>
    <w:rsid w:val="00892E0D"/>
    <w:rsid w:val="008961BE"/>
    <w:rsid w:val="00896C2F"/>
    <w:rsid w:val="00897187"/>
    <w:rsid w:val="0089751C"/>
    <w:rsid w:val="008A1BE2"/>
    <w:rsid w:val="008A34A5"/>
    <w:rsid w:val="008A3C08"/>
    <w:rsid w:val="008A41CB"/>
    <w:rsid w:val="008A6856"/>
    <w:rsid w:val="008B26E7"/>
    <w:rsid w:val="008B57E3"/>
    <w:rsid w:val="008B61FC"/>
    <w:rsid w:val="008C56C7"/>
    <w:rsid w:val="008C5C25"/>
    <w:rsid w:val="008D33C4"/>
    <w:rsid w:val="008D3B22"/>
    <w:rsid w:val="008D7BDE"/>
    <w:rsid w:val="008E25D7"/>
    <w:rsid w:val="008E2CD3"/>
    <w:rsid w:val="008E53C5"/>
    <w:rsid w:val="008E67EC"/>
    <w:rsid w:val="008E7482"/>
    <w:rsid w:val="008E7EC8"/>
    <w:rsid w:val="008F1A38"/>
    <w:rsid w:val="008F1AE5"/>
    <w:rsid w:val="009040C9"/>
    <w:rsid w:val="00904C6E"/>
    <w:rsid w:val="0091552E"/>
    <w:rsid w:val="00916254"/>
    <w:rsid w:val="00916611"/>
    <w:rsid w:val="0092387D"/>
    <w:rsid w:val="009343D7"/>
    <w:rsid w:val="0093521A"/>
    <w:rsid w:val="009359FA"/>
    <w:rsid w:val="00937534"/>
    <w:rsid w:val="00941849"/>
    <w:rsid w:val="0094193C"/>
    <w:rsid w:val="009462FC"/>
    <w:rsid w:val="00946545"/>
    <w:rsid w:val="00951083"/>
    <w:rsid w:val="0096000B"/>
    <w:rsid w:val="00960397"/>
    <w:rsid w:val="009621ED"/>
    <w:rsid w:val="009806E3"/>
    <w:rsid w:val="00982B03"/>
    <w:rsid w:val="009848C5"/>
    <w:rsid w:val="00984B38"/>
    <w:rsid w:val="00987C6F"/>
    <w:rsid w:val="00993921"/>
    <w:rsid w:val="009A085C"/>
    <w:rsid w:val="009A3508"/>
    <w:rsid w:val="009A582E"/>
    <w:rsid w:val="009A6B73"/>
    <w:rsid w:val="009A7D3D"/>
    <w:rsid w:val="009B20B0"/>
    <w:rsid w:val="009B3E3D"/>
    <w:rsid w:val="009B43FE"/>
    <w:rsid w:val="009B4740"/>
    <w:rsid w:val="009B6183"/>
    <w:rsid w:val="009B78C3"/>
    <w:rsid w:val="009C2362"/>
    <w:rsid w:val="009C4FA3"/>
    <w:rsid w:val="009D1A08"/>
    <w:rsid w:val="009D6874"/>
    <w:rsid w:val="009E0908"/>
    <w:rsid w:val="009E1C8D"/>
    <w:rsid w:val="009E3A5D"/>
    <w:rsid w:val="009E62BF"/>
    <w:rsid w:val="009F4565"/>
    <w:rsid w:val="009F569C"/>
    <w:rsid w:val="009F68BF"/>
    <w:rsid w:val="00A00E81"/>
    <w:rsid w:val="00A0163E"/>
    <w:rsid w:val="00A016FF"/>
    <w:rsid w:val="00A03E60"/>
    <w:rsid w:val="00A05117"/>
    <w:rsid w:val="00A107B5"/>
    <w:rsid w:val="00A12C20"/>
    <w:rsid w:val="00A1590A"/>
    <w:rsid w:val="00A20B62"/>
    <w:rsid w:val="00A22FEA"/>
    <w:rsid w:val="00A25D6E"/>
    <w:rsid w:val="00A304DF"/>
    <w:rsid w:val="00A32359"/>
    <w:rsid w:val="00A325EF"/>
    <w:rsid w:val="00A37373"/>
    <w:rsid w:val="00A37A90"/>
    <w:rsid w:val="00A40EC1"/>
    <w:rsid w:val="00A42226"/>
    <w:rsid w:val="00A50FAA"/>
    <w:rsid w:val="00A515FE"/>
    <w:rsid w:val="00A55A71"/>
    <w:rsid w:val="00A56D31"/>
    <w:rsid w:val="00A61181"/>
    <w:rsid w:val="00A61CB2"/>
    <w:rsid w:val="00A62AAB"/>
    <w:rsid w:val="00A63A01"/>
    <w:rsid w:val="00A7617F"/>
    <w:rsid w:val="00A80792"/>
    <w:rsid w:val="00A85DB0"/>
    <w:rsid w:val="00A90859"/>
    <w:rsid w:val="00AA037B"/>
    <w:rsid w:val="00AA656E"/>
    <w:rsid w:val="00AB2A28"/>
    <w:rsid w:val="00AB4683"/>
    <w:rsid w:val="00AB5347"/>
    <w:rsid w:val="00AB575D"/>
    <w:rsid w:val="00AB6075"/>
    <w:rsid w:val="00AC0453"/>
    <w:rsid w:val="00AC7366"/>
    <w:rsid w:val="00AD72F2"/>
    <w:rsid w:val="00AE1939"/>
    <w:rsid w:val="00AF3196"/>
    <w:rsid w:val="00AF3346"/>
    <w:rsid w:val="00AF4E1A"/>
    <w:rsid w:val="00AF4ED6"/>
    <w:rsid w:val="00B011A2"/>
    <w:rsid w:val="00B0429B"/>
    <w:rsid w:val="00B1080D"/>
    <w:rsid w:val="00B14384"/>
    <w:rsid w:val="00B15AD1"/>
    <w:rsid w:val="00B1769A"/>
    <w:rsid w:val="00B221FD"/>
    <w:rsid w:val="00B242AC"/>
    <w:rsid w:val="00B30009"/>
    <w:rsid w:val="00B371ED"/>
    <w:rsid w:val="00B3779A"/>
    <w:rsid w:val="00B37F5C"/>
    <w:rsid w:val="00B401BD"/>
    <w:rsid w:val="00B4070F"/>
    <w:rsid w:val="00B47F27"/>
    <w:rsid w:val="00B50DE3"/>
    <w:rsid w:val="00B52981"/>
    <w:rsid w:val="00B56CCB"/>
    <w:rsid w:val="00B63605"/>
    <w:rsid w:val="00B63B82"/>
    <w:rsid w:val="00B71890"/>
    <w:rsid w:val="00B7389A"/>
    <w:rsid w:val="00B76B18"/>
    <w:rsid w:val="00B77468"/>
    <w:rsid w:val="00B84CED"/>
    <w:rsid w:val="00B84F3A"/>
    <w:rsid w:val="00B91022"/>
    <w:rsid w:val="00B93D5A"/>
    <w:rsid w:val="00B93F04"/>
    <w:rsid w:val="00B942B9"/>
    <w:rsid w:val="00B945C2"/>
    <w:rsid w:val="00B9561B"/>
    <w:rsid w:val="00B95C18"/>
    <w:rsid w:val="00BA0358"/>
    <w:rsid w:val="00BA15F9"/>
    <w:rsid w:val="00BA30A0"/>
    <w:rsid w:val="00BA783C"/>
    <w:rsid w:val="00BB0BC5"/>
    <w:rsid w:val="00BB28FD"/>
    <w:rsid w:val="00BB3A8C"/>
    <w:rsid w:val="00BB5BF8"/>
    <w:rsid w:val="00BC4404"/>
    <w:rsid w:val="00BC6BDE"/>
    <w:rsid w:val="00BC7462"/>
    <w:rsid w:val="00BD09DF"/>
    <w:rsid w:val="00BD2328"/>
    <w:rsid w:val="00BD3FC5"/>
    <w:rsid w:val="00BD7493"/>
    <w:rsid w:val="00BE09A7"/>
    <w:rsid w:val="00BE2A82"/>
    <w:rsid w:val="00BE33E5"/>
    <w:rsid w:val="00BE3A60"/>
    <w:rsid w:val="00BE484D"/>
    <w:rsid w:val="00BF26F3"/>
    <w:rsid w:val="00BF3B96"/>
    <w:rsid w:val="00BF6144"/>
    <w:rsid w:val="00C0342A"/>
    <w:rsid w:val="00C10EA6"/>
    <w:rsid w:val="00C11483"/>
    <w:rsid w:val="00C162D1"/>
    <w:rsid w:val="00C1678B"/>
    <w:rsid w:val="00C174D8"/>
    <w:rsid w:val="00C17D49"/>
    <w:rsid w:val="00C246C4"/>
    <w:rsid w:val="00C333A4"/>
    <w:rsid w:val="00C36A2B"/>
    <w:rsid w:val="00C42E05"/>
    <w:rsid w:val="00C43EA2"/>
    <w:rsid w:val="00C4661D"/>
    <w:rsid w:val="00C518F4"/>
    <w:rsid w:val="00C54CFF"/>
    <w:rsid w:val="00C56F65"/>
    <w:rsid w:val="00C64B46"/>
    <w:rsid w:val="00C65CAC"/>
    <w:rsid w:val="00C76245"/>
    <w:rsid w:val="00C8038F"/>
    <w:rsid w:val="00C816A9"/>
    <w:rsid w:val="00C81A64"/>
    <w:rsid w:val="00C90269"/>
    <w:rsid w:val="00C92906"/>
    <w:rsid w:val="00C92A42"/>
    <w:rsid w:val="00CA0E42"/>
    <w:rsid w:val="00CA3C2B"/>
    <w:rsid w:val="00CB1969"/>
    <w:rsid w:val="00CC1D92"/>
    <w:rsid w:val="00CC4C8D"/>
    <w:rsid w:val="00CC53EC"/>
    <w:rsid w:val="00CC7330"/>
    <w:rsid w:val="00CC7D1F"/>
    <w:rsid w:val="00CD3D6D"/>
    <w:rsid w:val="00CE2D5A"/>
    <w:rsid w:val="00CE4D92"/>
    <w:rsid w:val="00CE5FF4"/>
    <w:rsid w:val="00CE6414"/>
    <w:rsid w:val="00CF087E"/>
    <w:rsid w:val="00CF39EE"/>
    <w:rsid w:val="00CF70D1"/>
    <w:rsid w:val="00D04EEF"/>
    <w:rsid w:val="00D0513A"/>
    <w:rsid w:val="00D05B06"/>
    <w:rsid w:val="00D0734D"/>
    <w:rsid w:val="00D16A10"/>
    <w:rsid w:val="00D274D9"/>
    <w:rsid w:val="00D3179E"/>
    <w:rsid w:val="00D35981"/>
    <w:rsid w:val="00D36CAF"/>
    <w:rsid w:val="00D371BD"/>
    <w:rsid w:val="00D40511"/>
    <w:rsid w:val="00D50D15"/>
    <w:rsid w:val="00D53755"/>
    <w:rsid w:val="00D54B2F"/>
    <w:rsid w:val="00D57465"/>
    <w:rsid w:val="00D61A0D"/>
    <w:rsid w:val="00D63EE9"/>
    <w:rsid w:val="00D64A14"/>
    <w:rsid w:val="00D7336B"/>
    <w:rsid w:val="00D760B3"/>
    <w:rsid w:val="00D933ED"/>
    <w:rsid w:val="00D947B3"/>
    <w:rsid w:val="00D954F1"/>
    <w:rsid w:val="00D957F0"/>
    <w:rsid w:val="00D96996"/>
    <w:rsid w:val="00DA23D1"/>
    <w:rsid w:val="00DA2921"/>
    <w:rsid w:val="00DA4A5D"/>
    <w:rsid w:val="00DA514D"/>
    <w:rsid w:val="00DA6D1C"/>
    <w:rsid w:val="00DB0A65"/>
    <w:rsid w:val="00DB2773"/>
    <w:rsid w:val="00DC1AE0"/>
    <w:rsid w:val="00DC51EA"/>
    <w:rsid w:val="00DC61D0"/>
    <w:rsid w:val="00DC6683"/>
    <w:rsid w:val="00DD0951"/>
    <w:rsid w:val="00DD6186"/>
    <w:rsid w:val="00DE34B6"/>
    <w:rsid w:val="00DE4FCC"/>
    <w:rsid w:val="00DE7330"/>
    <w:rsid w:val="00DE7635"/>
    <w:rsid w:val="00DE763A"/>
    <w:rsid w:val="00DF2158"/>
    <w:rsid w:val="00DF4030"/>
    <w:rsid w:val="00DF5ED4"/>
    <w:rsid w:val="00E00D8C"/>
    <w:rsid w:val="00E01DEE"/>
    <w:rsid w:val="00E1451C"/>
    <w:rsid w:val="00E20704"/>
    <w:rsid w:val="00E2139D"/>
    <w:rsid w:val="00E21A7A"/>
    <w:rsid w:val="00E22D75"/>
    <w:rsid w:val="00E23AC4"/>
    <w:rsid w:val="00E26F2A"/>
    <w:rsid w:val="00E277BA"/>
    <w:rsid w:val="00E27BC9"/>
    <w:rsid w:val="00E34821"/>
    <w:rsid w:val="00E4123C"/>
    <w:rsid w:val="00E51E5B"/>
    <w:rsid w:val="00E52C17"/>
    <w:rsid w:val="00E57F94"/>
    <w:rsid w:val="00E72817"/>
    <w:rsid w:val="00E75576"/>
    <w:rsid w:val="00E76261"/>
    <w:rsid w:val="00E7665C"/>
    <w:rsid w:val="00E810E0"/>
    <w:rsid w:val="00E922D2"/>
    <w:rsid w:val="00E954D6"/>
    <w:rsid w:val="00EA428E"/>
    <w:rsid w:val="00EA440D"/>
    <w:rsid w:val="00EA46B0"/>
    <w:rsid w:val="00EC0A20"/>
    <w:rsid w:val="00EC1D18"/>
    <w:rsid w:val="00EC3FAE"/>
    <w:rsid w:val="00ED142A"/>
    <w:rsid w:val="00EE061F"/>
    <w:rsid w:val="00EE55A1"/>
    <w:rsid w:val="00EF4BCD"/>
    <w:rsid w:val="00EF7B87"/>
    <w:rsid w:val="00F015D0"/>
    <w:rsid w:val="00F153AB"/>
    <w:rsid w:val="00F26278"/>
    <w:rsid w:val="00F26C89"/>
    <w:rsid w:val="00F35D70"/>
    <w:rsid w:val="00F36833"/>
    <w:rsid w:val="00F37EF9"/>
    <w:rsid w:val="00F37FA4"/>
    <w:rsid w:val="00F476CD"/>
    <w:rsid w:val="00F51B71"/>
    <w:rsid w:val="00F5361D"/>
    <w:rsid w:val="00F6350F"/>
    <w:rsid w:val="00F66125"/>
    <w:rsid w:val="00F667E5"/>
    <w:rsid w:val="00F74055"/>
    <w:rsid w:val="00F76DB0"/>
    <w:rsid w:val="00F77BE7"/>
    <w:rsid w:val="00F80F9E"/>
    <w:rsid w:val="00F82C66"/>
    <w:rsid w:val="00F839AC"/>
    <w:rsid w:val="00F93AC4"/>
    <w:rsid w:val="00F9740E"/>
    <w:rsid w:val="00FA6F76"/>
    <w:rsid w:val="00FB21D0"/>
    <w:rsid w:val="00FB241F"/>
    <w:rsid w:val="00FB295A"/>
    <w:rsid w:val="00FB3EC6"/>
    <w:rsid w:val="00FC0A40"/>
    <w:rsid w:val="00FC12C2"/>
    <w:rsid w:val="00FC2251"/>
    <w:rsid w:val="00FD4D01"/>
    <w:rsid w:val="00FD6236"/>
    <w:rsid w:val="00FD628E"/>
    <w:rsid w:val="00FD74F9"/>
    <w:rsid w:val="00FE1EBF"/>
    <w:rsid w:val="00FE3605"/>
    <w:rsid w:val="00FE5122"/>
    <w:rsid w:val="00FE73AA"/>
    <w:rsid w:val="00FE74B1"/>
    <w:rsid w:val="00FF03EE"/>
    <w:rsid w:val="00FF2701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A647"/>
  <w15:chartTrackingRefBased/>
  <w15:docId w15:val="{4EEEA523-40A4-4052-A041-5387F8BB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04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0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Pajunen</dc:creator>
  <cp:keywords/>
  <dc:description/>
  <cp:lastModifiedBy>Lotta Pajunen</cp:lastModifiedBy>
  <cp:revision>4</cp:revision>
  <dcterms:created xsi:type="dcterms:W3CDTF">2021-08-26T09:00:00Z</dcterms:created>
  <dcterms:modified xsi:type="dcterms:W3CDTF">2021-09-24T11:08:00Z</dcterms:modified>
</cp:coreProperties>
</file>